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02E" w:rsidRPr="00106DF1" w:rsidRDefault="0034702E" w:rsidP="0034702E">
      <w:pPr>
        <w:pStyle w:val="Heading7"/>
        <w:spacing w:line="480" w:lineRule="auto"/>
        <w:rPr>
          <w:rFonts w:ascii="Times New Roman" w:hAnsi="Times New Roman" w:cs="Times New Roman"/>
          <w:b/>
          <w:i w:val="0"/>
          <w:color w:val="auto"/>
          <w:sz w:val="20"/>
          <w:szCs w:val="20"/>
          <w:shd w:val="clear" w:color="auto" w:fill="FFFFFF"/>
        </w:rPr>
      </w:pPr>
      <w:bookmarkStart w:id="0" w:name="_Toc13341980"/>
      <w:bookmarkStart w:id="1" w:name="_Toc13522548"/>
      <w:r w:rsidRPr="00106DF1">
        <w:rPr>
          <w:rFonts w:ascii="Times New Roman" w:hAnsi="Times New Roman" w:cs="Times New Roman"/>
          <w:b/>
          <w:i w:val="0"/>
          <w:color w:val="auto"/>
          <w:sz w:val="20"/>
          <w:szCs w:val="20"/>
          <w:shd w:val="clear" w:color="auto" w:fill="FFFFFF"/>
        </w:rPr>
        <w:t>Multimedia Appendix 1</w:t>
      </w:r>
      <w:bookmarkStart w:id="2" w:name="_GoBack"/>
      <w:bookmarkEnd w:id="2"/>
    </w:p>
    <w:p w:rsidR="0034702E" w:rsidRPr="00106DF1" w:rsidRDefault="0034702E" w:rsidP="0034702E">
      <w:pPr>
        <w:pStyle w:val="Heading7"/>
        <w:spacing w:line="480" w:lineRule="auto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</w:pPr>
      <w:bookmarkStart w:id="3" w:name="_Toc13341981"/>
      <w:bookmarkStart w:id="4" w:name="_Toc13522549"/>
      <w:bookmarkEnd w:id="0"/>
      <w:bookmarkEnd w:id="1"/>
      <w:r w:rsidRPr="00106DF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Demographic information for the four groups</w:t>
      </w:r>
      <w:bookmarkEnd w:id="3"/>
      <w:bookmarkEnd w:id="4"/>
      <w:r w:rsidRPr="00106DF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ab/>
      </w:r>
    </w:p>
    <w:tbl>
      <w:tblPr>
        <w:tblStyle w:val="TableGrid"/>
        <w:tblW w:w="963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1418"/>
        <w:gridCol w:w="1276"/>
        <w:gridCol w:w="1417"/>
        <w:gridCol w:w="1418"/>
        <w:gridCol w:w="1134"/>
        <w:gridCol w:w="708"/>
      </w:tblGrid>
      <w:tr w:rsidR="0034702E" w:rsidRPr="00106DF1" w:rsidTr="00106DF1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roup 1</w:t>
            </w:r>
          </w:p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 xml:space="preserve">n= 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10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right" w:pos="1898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roup 2</w:t>
            </w:r>
          </w:p>
          <w:p w:rsidR="0034702E" w:rsidRPr="00106DF1" w:rsidRDefault="0034702E" w:rsidP="008964F0">
            <w:pPr>
              <w:tabs>
                <w:tab w:val="right" w:pos="1898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(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92)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roup 3</w:t>
            </w:r>
          </w:p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1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Group 4</w:t>
            </w:r>
          </w:p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= 8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X(</w:t>
            </w:r>
            <w:proofErr w:type="spellStart"/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df</w:t>
            </w:r>
            <w:proofErr w:type="spellEnd"/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34702E" w:rsidRPr="00106DF1" w:rsidTr="00106DF1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Age (years) (S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5.06 (10.1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4.80 (9.4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7.13 (11.6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9.34 (11.8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7797" w:type="dxa"/>
            <w:gridSpan w:val="6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Sex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Male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4 (62.7%)</w:t>
            </w:r>
          </w:p>
        </w:tc>
        <w:tc>
          <w:tcPr>
            <w:tcW w:w="1276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3 (57%)</w:t>
            </w:r>
          </w:p>
        </w:tc>
        <w:tc>
          <w:tcPr>
            <w:tcW w:w="1417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0 (49%)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5 (63.2%)</w:t>
            </w:r>
          </w:p>
        </w:tc>
        <w:tc>
          <w:tcPr>
            <w:tcW w:w="1134" w:type="dxa"/>
            <w:vMerge w:val="restart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.319(3)</w:t>
            </w:r>
          </w:p>
        </w:tc>
        <w:tc>
          <w:tcPr>
            <w:tcW w:w="70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150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418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8 (37.3%)</w:t>
            </w:r>
          </w:p>
        </w:tc>
        <w:tc>
          <w:tcPr>
            <w:tcW w:w="1276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0 (43%)</w:t>
            </w:r>
          </w:p>
        </w:tc>
        <w:tc>
          <w:tcPr>
            <w:tcW w:w="1417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2 (51%)</w:t>
            </w:r>
          </w:p>
        </w:tc>
        <w:tc>
          <w:tcPr>
            <w:tcW w:w="1418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2 (36.8%)</w:t>
            </w:r>
          </w:p>
        </w:tc>
        <w:tc>
          <w:tcPr>
            <w:tcW w:w="1134" w:type="dxa"/>
            <w:vMerge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7797" w:type="dxa"/>
            <w:gridSpan w:val="6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Education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High School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 (3.9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2 (12.9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5 (14.7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0 (11.5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6.456(9)</w:t>
            </w: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058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ome post-secondary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3 (32.4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8 (19.4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7 (16.7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2 (25.3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Post-secondary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1 (40.2%)</w:t>
            </w:r>
          </w:p>
        </w:tc>
        <w:tc>
          <w:tcPr>
            <w:tcW w:w="1276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9 (52.7%)</w:t>
            </w:r>
          </w:p>
        </w:tc>
        <w:tc>
          <w:tcPr>
            <w:tcW w:w="1417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7 (46.1%)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8 (43.7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Graduate degre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4 (23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4 (15.1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3 (22.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7 (19.5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7797" w:type="dxa"/>
            <w:gridSpan w:val="6"/>
            <w:tcBorders>
              <w:top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Ethnicity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White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2 (60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1 (54.8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2 (60.8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1 (58.6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9.044(12)</w:t>
            </w: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699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South Asian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3 (22.5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7 (29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6 (25.5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1 (24.1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frican Descent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 (4.9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 (5.4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 (5.9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0 (11.5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Other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1 (10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0 (10.8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 (6.9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 (5.7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9639" w:type="dxa"/>
            <w:gridSpan w:val="8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Ongoing Pain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 xml:space="preserve">n 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%)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3 (61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6 (60.2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2 (70.6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9 (56.3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8.030(6)</w:t>
            </w: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236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9 (38.2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5 (37.6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0 (29.4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7 (42.5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9639" w:type="dxa"/>
            <w:gridSpan w:val="8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Pain Duration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&lt; 3 months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9 (8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 (5.4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0 (9.8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 (6.9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2.869(12)</w:t>
            </w: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379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-6 months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 (5.9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2 (12.9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4 (13.7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 (2.3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-12 months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9 (8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0 (10.8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8 (7.8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 (6.9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&gt;1 year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8 (37.3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0 (32.3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0 (39.2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5 (40.2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9639" w:type="dxa"/>
            <w:gridSpan w:val="8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Pain longer than 3 months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9 (38.2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2 (45.2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2 (31.4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8 (43.7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.989(6)</w:t>
            </w: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424</w:t>
            </w:r>
          </w:p>
        </w:tc>
      </w:tr>
      <w:tr w:rsidR="0034702E" w:rsidRPr="00106DF1" w:rsidTr="00106DF1">
        <w:tc>
          <w:tcPr>
            <w:tcW w:w="2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3 (61.8%)</w:t>
            </w:r>
          </w:p>
        </w:tc>
        <w:tc>
          <w:tcPr>
            <w:tcW w:w="1276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0 (53.8%)</w:t>
            </w:r>
          </w:p>
        </w:tc>
        <w:tc>
          <w:tcPr>
            <w:tcW w:w="1417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9 (67.6%)</w:t>
            </w:r>
          </w:p>
        </w:tc>
        <w:tc>
          <w:tcPr>
            <w:tcW w:w="141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8 (55.2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7797" w:type="dxa"/>
            <w:gridSpan w:val="6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hronic Pain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  <w:tc>
          <w:tcPr>
            <w:tcW w:w="1134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9 (28.4%)</w:t>
            </w:r>
          </w:p>
        </w:tc>
        <w:tc>
          <w:tcPr>
            <w:tcW w:w="1276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2 (34.4%)</w:t>
            </w:r>
          </w:p>
        </w:tc>
        <w:tc>
          <w:tcPr>
            <w:tcW w:w="1417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3 (32.4%)</w:t>
            </w:r>
          </w:p>
        </w:tc>
        <w:tc>
          <w:tcPr>
            <w:tcW w:w="141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9 (33.3%)</w:t>
            </w:r>
          </w:p>
        </w:tc>
        <w:tc>
          <w:tcPr>
            <w:tcW w:w="1134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.023(6)</w:t>
            </w:r>
          </w:p>
        </w:tc>
        <w:tc>
          <w:tcPr>
            <w:tcW w:w="708" w:type="dxa"/>
            <w:tcBorders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918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2 (70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9 (63.4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8 (66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6 (64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9639" w:type="dxa"/>
            <w:gridSpan w:val="8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lassification of HADS Depression Scores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0 (68.6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5 (69.9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66 (64.7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3 (60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.679(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450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Border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5 (24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1 (22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1 (30.4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1 (35.6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b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 (6.9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 (7.5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 (4.9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 (3.4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9639" w:type="dxa"/>
            <w:gridSpan w:val="8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Classification of HADS Anxiety Scores </w:t>
            </w:r>
            <w:r w:rsidRPr="00106DF1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106D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(%)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Norm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8 (47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8 (51.6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49 (48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55 (63.2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7.755(6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.257</w:t>
            </w: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Borderlin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4 (23.5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7 (18.3%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6 (25.5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12 (13.8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34702E" w:rsidRPr="00106DF1" w:rsidTr="00106DF1"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Abnorma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30 (29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8 (30.1%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7 (26.5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106DF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  <w:t>20 (23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34702E" w:rsidRPr="00106DF1" w:rsidRDefault="0034702E" w:rsidP="008964F0">
            <w:pPr>
              <w:tabs>
                <w:tab w:val="left" w:pos="6254"/>
              </w:tabs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</w:tbl>
    <w:p w:rsidR="00AE4863" w:rsidRPr="00106DF1" w:rsidRDefault="0034702E" w:rsidP="0095676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06DF1">
        <w:rPr>
          <w:rFonts w:ascii="Times New Roman" w:hAnsi="Times New Roman" w:cs="Times New Roman"/>
          <w:i/>
          <w:sz w:val="20"/>
          <w:szCs w:val="20"/>
        </w:rPr>
        <w:t>Note.</w:t>
      </w:r>
      <w:r w:rsidRPr="00106DF1">
        <w:rPr>
          <w:rFonts w:ascii="Times New Roman" w:hAnsi="Times New Roman" w:cs="Times New Roman"/>
          <w:sz w:val="20"/>
          <w:szCs w:val="20"/>
        </w:rPr>
        <w:t xml:space="preserve"> * indicates significance at the α=.05 level. </w:t>
      </w:r>
      <w:r w:rsidRPr="00106DF1">
        <w:rPr>
          <w:rFonts w:ascii="Times New Roman" w:hAnsi="Times New Roman" w:cs="Times New Roman"/>
          <w:i/>
          <w:sz w:val="20"/>
          <w:szCs w:val="20"/>
        </w:rPr>
        <w:t>SD</w:t>
      </w:r>
      <w:r w:rsidR="0095676F" w:rsidRPr="00106DF1">
        <w:rPr>
          <w:rFonts w:ascii="Times New Roman" w:hAnsi="Times New Roman" w:cs="Times New Roman"/>
          <w:sz w:val="20"/>
          <w:szCs w:val="20"/>
        </w:rPr>
        <w:t>= Standard Deviation</w:t>
      </w:r>
    </w:p>
    <w:sectPr w:rsidR="00AE4863" w:rsidRPr="00106DF1" w:rsidSect="00106DF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7382" w:rsidRDefault="00017382">
      <w:pPr>
        <w:spacing w:after="0" w:line="240" w:lineRule="auto"/>
      </w:pPr>
      <w:r>
        <w:separator/>
      </w:r>
    </w:p>
  </w:endnote>
  <w:endnote w:type="continuationSeparator" w:id="0">
    <w:p w:rsidR="00017382" w:rsidRDefault="00017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7382" w:rsidRDefault="00017382">
      <w:pPr>
        <w:spacing w:after="0" w:line="240" w:lineRule="auto"/>
      </w:pPr>
      <w:r>
        <w:separator/>
      </w:r>
    </w:p>
  </w:footnote>
  <w:footnote w:type="continuationSeparator" w:id="0">
    <w:p w:rsidR="00017382" w:rsidRDefault="000173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3979445"/>
      <w:docPartObj>
        <w:docPartGallery w:val="Page Numbers (Top of Page)"/>
        <w:docPartUnique/>
      </w:docPartObj>
    </w:sdtPr>
    <w:sdtEndPr>
      <w:rPr>
        <w:noProof/>
      </w:rPr>
    </w:sdtEndPr>
    <w:sdtContent>
      <w:p w:rsidR="00BF2D86" w:rsidRDefault="0095676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D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2D86" w:rsidRDefault="000173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61EBE"/>
    <w:multiLevelType w:val="hybridMultilevel"/>
    <w:tmpl w:val="06122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02E"/>
    <w:rsid w:val="00017382"/>
    <w:rsid w:val="00106DF1"/>
    <w:rsid w:val="0034702E"/>
    <w:rsid w:val="0095676F"/>
    <w:rsid w:val="00AE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7B125-0564-4A04-8012-DC9C2F06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02E"/>
    <w:rPr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02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34702E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7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02E"/>
    <w:rPr>
      <w:lang w:val="en-US"/>
    </w:rPr>
  </w:style>
  <w:style w:type="paragraph" w:styleId="ListParagraph">
    <w:name w:val="List Paragraph"/>
    <w:basedOn w:val="Normal"/>
    <w:uiPriority w:val="34"/>
    <w:qFormat/>
    <w:rsid w:val="0034702E"/>
    <w:pPr>
      <w:widowControl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napToGrid w:val="0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3470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winson</dc:creator>
  <cp:keywords/>
  <dc:description/>
  <cp:lastModifiedBy>Rebecca Lewinson</cp:lastModifiedBy>
  <cp:revision>2</cp:revision>
  <dcterms:created xsi:type="dcterms:W3CDTF">2019-12-18T17:45:00Z</dcterms:created>
  <dcterms:modified xsi:type="dcterms:W3CDTF">2020-01-20T16:18:00Z</dcterms:modified>
</cp:coreProperties>
</file>